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695B" w:rsidRDefault="00F434D7" w:rsidP="00E3695B">
      <w:pPr>
        <w:spacing w:after="0" w:line="240" w:lineRule="auto"/>
        <w:rPr>
          <w:rFonts w:ascii="Times New Roman" w:hAnsi="Times New Roman" w:cs="Times New Roman"/>
          <w:sz w:val="24"/>
          <w:szCs w:val="24"/>
        </w:rPr>
      </w:pPr>
      <w:bookmarkStart w:id="0" w:name="_GoBack"/>
      <w:bookmarkEnd w:id="0"/>
      <w:r>
        <w:rPr>
          <w:rFonts w:ascii="Times New Roman" w:hAnsi="Times New Roman" w:cs="Times New Roman"/>
          <w:b/>
          <w:sz w:val="24"/>
          <w:szCs w:val="24"/>
        </w:rPr>
        <w:t>File S</w:t>
      </w:r>
      <w:r w:rsidR="00E3695B" w:rsidRPr="006A6D0A">
        <w:rPr>
          <w:rFonts w:ascii="Times New Roman" w:hAnsi="Times New Roman" w:cs="Times New Roman"/>
          <w:b/>
          <w:sz w:val="24"/>
          <w:szCs w:val="24"/>
        </w:rPr>
        <w:t xml:space="preserve">1. </w:t>
      </w:r>
      <w:r w:rsidR="00E3695B" w:rsidRPr="006A6D0A">
        <w:rPr>
          <w:rFonts w:ascii="Times New Roman" w:hAnsi="Times New Roman" w:cs="Times New Roman"/>
          <w:sz w:val="24"/>
          <w:szCs w:val="24"/>
        </w:rPr>
        <w:t>Search strategy in multiple electronic databases</w:t>
      </w:r>
    </w:p>
    <w:p w:rsidR="00E3695B" w:rsidRPr="006A6D0A" w:rsidRDefault="00E3695B" w:rsidP="00E3695B">
      <w:pPr>
        <w:spacing w:after="0" w:line="240" w:lineRule="auto"/>
        <w:rPr>
          <w:rFonts w:ascii="Times New Roman" w:hAnsi="Times New Roman" w:cs="Times New Roman"/>
          <w:sz w:val="24"/>
          <w:szCs w:val="24"/>
        </w:rPr>
      </w:pPr>
    </w:p>
    <w:p w:rsidR="00E3695B" w:rsidRPr="006A6D0A" w:rsidRDefault="00E3695B" w:rsidP="00E3695B">
      <w:pPr>
        <w:spacing w:after="0" w:line="240" w:lineRule="auto"/>
        <w:rPr>
          <w:rFonts w:ascii="Times New Roman" w:eastAsia="Calibri" w:hAnsi="Times New Roman" w:cs="Times New Roman"/>
          <w:sz w:val="24"/>
          <w:szCs w:val="24"/>
        </w:rPr>
      </w:pPr>
      <w:r w:rsidRPr="006A6D0A">
        <w:rPr>
          <w:rFonts w:ascii="Times New Roman" w:eastAsia="Calibri" w:hAnsi="Times New Roman" w:cs="Times New Roman"/>
          <w:b/>
          <w:bCs/>
          <w:sz w:val="24"/>
          <w:szCs w:val="24"/>
        </w:rPr>
        <w:t>Embase – 3733 refs</w:t>
      </w:r>
    </w:p>
    <w:p w:rsidR="00E3695B" w:rsidRPr="006A6D0A" w:rsidRDefault="00E3695B" w:rsidP="00E3695B">
      <w:pPr>
        <w:spacing w:after="0" w:line="240" w:lineRule="auto"/>
        <w:rPr>
          <w:rFonts w:ascii="Times New Roman" w:hAnsi="Times New Roman" w:cs="Times New Roman"/>
          <w:sz w:val="24"/>
          <w:szCs w:val="24"/>
        </w:rPr>
      </w:pPr>
      <w:r w:rsidRPr="006A6D0A">
        <w:rPr>
          <w:rFonts w:ascii="Times New Roman" w:hAnsi="Times New Roman" w:cs="Times New Roman"/>
          <w:sz w:val="24"/>
          <w:szCs w:val="24"/>
        </w:rPr>
        <w:t>('intestinal failure'/de OR 'enteropathy'/de OR 'ileum dysfunction'/de OR 'intestinal dysmotility'/de OR 'malabsorption'/de OR 'intestine villus atrophy'/de OR 'short bowel syndrome'/de OR 'neurogenic bowel'/de OR 'gastroschisis'/de OR 'parenteral nutrition'/exp OR 'necrotizing enterocolitis'/de OR (((necrot*) NEAR/3 (enterocolit*)) OR ((parenteral* OR intravenous) NEAR/3 (nutrit* OR feed* OR hyperaliment* OR aliment*)) OR enteropath* OR gastroenteropath* OR gastro-enteropath* OR malabsorp* OR ileus* OR volvulus* OR gastroschis* OR ((intestin* OR gastrointest* OR duoden* OR ileum* OR jejun* OR ileal* OR microvillus* OR villous* OR microvillous*) NEAR/3 (syndrom* OR dysfunction* OR atrophy OR proteinlos* OR protein-los* OR atresia* OR anomal* OR failur* OR ischem* OR ischaem* OR necros* OR obstruct* OR occlus* OR pseudoobstruct* OR intussuscept* OR perforat* OR dysmotil* OR motil* OR hypermotil*)) OR ((bowel* OR short-gut*) NEAR/3 (failur* OR dysmotil* OR motil* OR hypermotil* OR neurogen* OR ischem* OR ischaem* OR necros* OR obstruct* OR occlus* OR pseudoobstruct* OR intussuscept* OR perforat* OR atresia* OR anomal* OR syndrom* OR short*))):ab,ti)</w:t>
      </w:r>
      <w:r w:rsidRPr="006A6D0A">
        <w:rPr>
          <w:rFonts w:ascii="Times New Roman" w:hAnsi="Times New Roman" w:cs="Times New Roman"/>
          <w:b/>
          <w:sz w:val="24"/>
          <w:szCs w:val="24"/>
        </w:rPr>
        <w:t xml:space="preserve"> AND </w:t>
      </w:r>
      <w:r w:rsidRPr="006A6D0A">
        <w:rPr>
          <w:rFonts w:ascii="Times New Roman" w:hAnsi="Times New Roman" w:cs="Times New Roman"/>
          <w:sz w:val="24"/>
          <w:szCs w:val="24"/>
        </w:rPr>
        <w:t xml:space="preserve">('cognition'/exp OR 'cognition assessment'/exp OR 'processing speed'/de OR 'language development'/de OR 'language processing'/de OR (cognit* OR neurocognit* OR metacognit* OR memor* OR neurodevelop* OR intellig* OR intellect* OR IQ OR EQ OR ((execut*) NEAR/3 (funct*)) OR visual-spatial OR </w:t>
      </w:r>
      <w:r w:rsidRPr="006A6D0A">
        <w:rPr>
          <w:rFonts w:ascii="Times New Roman" w:eastAsia="Calibri" w:hAnsi="Times New Roman" w:cs="Times New Roman"/>
          <w:bCs/>
          <w:sz w:val="24"/>
          <w:szCs w:val="24"/>
        </w:rPr>
        <w:t>visuospatial OR</w:t>
      </w:r>
      <w:r w:rsidRPr="006A6D0A">
        <w:rPr>
          <w:rFonts w:ascii="Times New Roman" w:hAnsi="Times New Roman" w:cs="Times New Roman"/>
          <w:sz w:val="24"/>
          <w:szCs w:val="24"/>
        </w:rPr>
        <w:t xml:space="preserve"> bayley OR Wechsler OR verbal* OR attention OR WPPSI OR WISC OR BSID OR ((processing) NEAR/3 (speed* OR velocit* OR rate* OR time*)) OR ((process* OR develop*) NEAR/3 (language*))):ab,ti) </w:t>
      </w:r>
      <w:r w:rsidRPr="006A6D0A">
        <w:rPr>
          <w:rFonts w:ascii="Times New Roman" w:eastAsia="Calibri" w:hAnsi="Times New Roman" w:cs="Times New Roman"/>
          <w:b/>
          <w:sz w:val="24"/>
          <w:szCs w:val="24"/>
        </w:rPr>
        <w:t xml:space="preserve">AND </w:t>
      </w:r>
      <w:r w:rsidRPr="006A6D0A">
        <w:rPr>
          <w:rFonts w:ascii="Times New Roman" w:eastAsia="Calibri" w:hAnsi="Times New Roman" w:cs="Times New Roman"/>
          <w:sz w:val="24"/>
          <w:szCs w:val="24"/>
        </w:rPr>
        <w:t xml:space="preserve">(child/exp OR adolescent/exp OR adolescence/exp OR 'child behavior'/de OR 'child parent relation'/de OR pediatrics/exp OR childhood/exp OR 'child nutrition'/de OR 'infant nutrition'/exp OR 'child welfare'/de OR 'child abuse'/de OR 'child advocacy'/de OR 'child development'/de OR 'child growth'/de OR 'child health'/de OR 'child health care'/exp OR 'child care'/exp OR 'childhood disease'/exp OR 'child death'/de OR 'child psychiatry'/de OR 'child psychology'/de OR 'pediatric ward'/de OR 'pediatric hospital'/de OR 'pediatric anesthesia'/de OR 'pediatric intensive care unit'/de OR 'neonatal intensive care unit'/de OR 'prematurity'/de OR (adolescen* OR preadolescen* OR infan* OR newborn* OR (new NEXT/1 born*) OR baby OR babies OR neonat* OR prematur* OR pre-matur* OR child* OR kid OR kids OR toddler* OR teen* OR boy* OR girl* OR minors OR underag* OR (under NEXT/1 (age* OR aging OR ageing)) OR juvenil* OR youth* OR kindergar* OR puber* OR pubescen* OR prepubescen* OR prepubert* OR pediatric* OR paediatric* OR school* OR preschool* OR highschool* OR suckling* OR PICU OR NICU OR PICUs OR NICUs):ab,ti) </w:t>
      </w:r>
      <w:r w:rsidRPr="006A6D0A">
        <w:rPr>
          <w:rFonts w:ascii="Times New Roman" w:hAnsi="Times New Roman" w:cs="Times New Roman"/>
          <w:b/>
          <w:i/>
          <w:sz w:val="24"/>
          <w:szCs w:val="24"/>
        </w:rPr>
        <w:t xml:space="preserve">NOT ([animals]/lim NOT [humans]/lim) </w:t>
      </w:r>
      <w:r w:rsidRPr="006A6D0A">
        <w:rPr>
          <w:rFonts w:ascii="Times New Roman" w:hAnsi="Times New Roman" w:cs="Times New Roman"/>
          <w:b/>
          <w:sz w:val="24"/>
          <w:szCs w:val="24"/>
        </w:rPr>
        <w:t>NOT ([Conference Abstract]/lim)</w:t>
      </w:r>
      <w:r w:rsidRPr="006A6D0A">
        <w:rPr>
          <w:rFonts w:ascii="Times New Roman" w:hAnsi="Times New Roman" w:cs="Times New Roman"/>
          <w:sz w:val="24"/>
          <w:szCs w:val="24"/>
        </w:rPr>
        <w:t xml:space="preserve"> </w:t>
      </w:r>
    </w:p>
    <w:p w:rsidR="00E3695B" w:rsidRPr="006A6D0A" w:rsidRDefault="00E3695B" w:rsidP="00E3695B">
      <w:pPr>
        <w:spacing w:after="0" w:line="240" w:lineRule="auto"/>
        <w:rPr>
          <w:rFonts w:ascii="Times New Roman" w:hAnsi="Times New Roman" w:cs="Times New Roman"/>
          <w:b/>
          <w:sz w:val="24"/>
          <w:szCs w:val="24"/>
        </w:rPr>
      </w:pPr>
    </w:p>
    <w:p w:rsidR="00E3695B" w:rsidRPr="006A6D0A" w:rsidRDefault="00E3695B" w:rsidP="00E3695B">
      <w:pPr>
        <w:spacing w:after="0" w:line="240" w:lineRule="auto"/>
        <w:rPr>
          <w:rFonts w:ascii="Times New Roman" w:hAnsi="Times New Roman" w:cs="Times New Roman"/>
          <w:b/>
          <w:sz w:val="24"/>
          <w:szCs w:val="24"/>
        </w:rPr>
      </w:pPr>
    </w:p>
    <w:p w:rsidR="00E3695B" w:rsidRPr="006A6D0A" w:rsidRDefault="00E3695B" w:rsidP="00E3695B">
      <w:pPr>
        <w:spacing w:after="0" w:line="240" w:lineRule="auto"/>
        <w:rPr>
          <w:rFonts w:ascii="Times New Roman" w:hAnsi="Times New Roman" w:cs="Times New Roman"/>
          <w:b/>
          <w:sz w:val="24"/>
          <w:szCs w:val="24"/>
        </w:rPr>
      </w:pPr>
      <w:r w:rsidRPr="006A6D0A">
        <w:rPr>
          <w:rFonts w:ascii="Times New Roman" w:hAnsi="Times New Roman" w:cs="Times New Roman"/>
          <w:b/>
          <w:sz w:val="24"/>
          <w:szCs w:val="24"/>
        </w:rPr>
        <w:t>Medline – 2053 refs</w:t>
      </w:r>
    </w:p>
    <w:p w:rsidR="00E3695B" w:rsidRPr="006A6D0A" w:rsidRDefault="00E3695B" w:rsidP="00E3695B">
      <w:pPr>
        <w:spacing w:after="0" w:line="240" w:lineRule="auto"/>
        <w:rPr>
          <w:rFonts w:ascii="Times New Roman" w:hAnsi="Times New Roman" w:cs="Times New Roman"/>
          <w:sz w:val="24"/>
          <w:szCs w:val="24"/>
        </w:rPr>
      </w:pPr>
      <w:r w:rsidRPr="006A6D0A">
        <w:rPr>
          <w:rFonts w:ascii="Times New Roman" w:hAnsi="Times New Roman" w:cs="Times New Roman"/>
          <w:sz w:val="24"/>
          <w:szCs w:val="24"/>
        </w:rPr>
        <w:t xml:space="preserve">(Malabsorption Syndromes/ OR Short Bowel Syndrome/ OR Neurogenic Bowel/ OR Gastroschisis/ OR exp Parenteral Nutrition/ OR Enterocolitis, Necrotizing/ OR (((necrot*) ADJ3 (enterocolit*)) OR ((parenteral* OR intravenous) ADJ3 (nutrit* OR feed* OR hyperaliment* OR aliment*)) OR enteropath* OR gastroenteropath* OR gastro-enteropath* OR malabsorp* OR ileus* OR volvulus* OR gastroschis* OR ((intestin* OR gastrointest* OR duoden* OR ileum* OR jejun* OR ileal* OR microvillus* OR villous* OR microvillous*) ADJ3 (syndrom* OR dysfunction* OR atrophy OR proteinlos* OR protein-los* OR atresia* OR anomal* OR failur* </w:t>
      </w:r>
      <w:r w:rsidRPr="006A6D0A">
        <w:rPr>
          <w:rFonts w:ascii="Times New Roman" w:hAnsi="Times New Roman" w:cs="Times New Roman"/>
          <w:sz w:val="24"/>
          <w:szCs w:val="24"/>
        </w:rPr>
        <w:lastRenderedPageBreak/>
        <w:t>OR ischem* OR ischaem* OR necros* OR obstruct* OR occlus* OR pseudoobstruct* OR intussuscept* OR perforat* OR dysmotil* OR motil* OR hypermotil*)) OR ((bowel* OR short-gut*) ADJ3 (failur* OR dysmotil* OR motil* OR hypermotil* OR neurogen* OR ischem* OR ischaem* OR necros* OR obstruct* OR occlus* OR pseudoobstruct* OR intussuscept* OR perforat* OR atresia* OR anomal* OR syndrom* OR short*))).ab,ti.)</w:t>
      </w:r>
      <w:r w:rsidRPr="006A6D0A">
        <w:rPr>
          <w:rFonts w:ascii="Times New Roman" w:hAnsi="Times New Roman" w:cs="Times New Roman"/>
          <w:b/>
          <w:sz w:val="24"/>
          <w:szCs w:val="24"/>
        </w:rPr>
        <w:t xml:space="preserve"> AND </w:t>
      </w:r>
      <w:r w:rsidRPr="006A6D0A">
        <w:rPr>
          <w:rFonts w:ascii="Times New Roman" w:hAnsi="Times New Roman" w:cs="Times New Roman"/>
          <w:sz w:val="24"/>
          <w:szCs w:val="24"/>
        </w:rPr>
        <w:t xml:space="preserve">(exp Cognition/ OR exp Intelligence Tests/ OR exp Language Development/ OR (cognit* OR neurocognit* OR metacognit* OR memor* OR neurodevelop* OR intellig* OR intellect* OR IQ OR EQ OR ((execut*) ADJ3 (funct*)) OR visual-spatial OR </w:t>
      </w:r>
      <w:r w:rsidRPr="006A6D0A">
        <w:rPr>
          <w:rFonts w:ascii="Times New Roman" w:eastAsia="Calibri" w:hAnsi="Times New Roman" w:cs="Times New Roman"/>
          <w:bCs/>
          <w:sz w:val="24"/>
          <w:szCs w:val="24"/>
        </w:rPr>
        <w:t>visuospatial OR</w:t>
      </w:r>
      <w:r w:rsidRPr="006A6D0A">
        <w:rPr>
          <w:rFonts w:ascii="Times New Roman" w:hAnsi="Times New Roman" w:cs="Times New Roman"/>
          <w:sz w:val="24"/>
          <w:szCs w:val="24"/>
        </w:rPr>
        <w:t xml:space="preserve"> bayley OR Wechsler OR verbal* OR attention OR WPPSI OR WISC OR BSID OR ((processing) ADJ3 (speed* OR velocit* OR rate* OR time*)) OR ((process* OR develop*) ADJ3 (language*))).ab,ti.) </w:t>
      </w:r>
      <w:r w:rsidRPr="006A6D0A">
        <w:rPr>
          <w:rFonts w:ascii="Times New Roman" w:eastAsia="Calibri" w:hAnsi="Times New Roman" w:cs="Times New Roman"/>
          <w:b/>
          <w:sz w:val="24"/>
          <w:szCs w:val="24"/>
        </w:rPr>
        <w:t xml:space="preserve">AND </w:t>
      </w:r>
      <w:r w:rsidRPr="006A6D0A">
        <w:rPr>
          <w:rFonts w:ascii="Times New Roman" w:hAnsi="Times New Roman" w:cs="Times New Roman"/>
          <w:sz w:val="24"/>
          <w:szCs w:val="24"/>
          <w:lang w:val="en-GB"/>
        </w:rPr>
        <w:t xml:space="preserve">(exp Child/ OR exp Infant/ OR exp Adolescent/ OR exp "Child Behavior"/ OR exp "Parent Child Relations"/ OR exp "Pediatrics"/ OR "Child Nutrition Sciences"/ OR "Infant nutritional physiological phenomena"/ OR exp "Child Welfare"/ OR "Child Development"/ OR exp "Child Health Services"/ OR exp "Child Care"/ OR "Child Rearing"/ OR exp "Child development Disorders, Pervasive"/ OR "Child Psychiatry"/ OR "Child Psychology"/ OR "Hospitals, Pediatric"/ OR exp "Intensive Care Units, Pediatric"/ OR (adolescen* OR infan* OR newborn* OR (new ADJ born*) OR baby OR babies OR neonat* </w:t>
      </w:r>
      <w:r w:rsidRPr="006A6D0A">
        <w:rPr>
          <w:rFonts w:ascii="Times New Roman" w:eastAsia="Calibri" w:hAnsi="Times New Roman" w:cs="Times New Roman"/>
          <w:sz w:val="24"/>
          <w:szCs w:val="24"/>
        </w:rPr>
        <w:t>OR prematur* OR pre-matur*</w:t>
      </w:r>
      <w:r w:rsidRPr="006A6D0A">
        <w:rPr>
          <w:rFonts w:ascii="Times New Roman" w:hAnsi="Times New Roman" w:cs="Times New Roman"/>
          <w:sz w:val="24"/>
          <w:szCs w:val="24"/>
          <w:lang w:val="en-GB"/>
        </w:rPr>
        <w:t xml:space="preserve"> OR child* OR kid OR kids OR toddler* OR teen* OR boy* OR girl* OR minors OR underag* OR (under ADJ1 (age* OR aging OR ageing)) OR juvenil* OR youth* OR kindergar* OR puber* OR pubescen* OR prepubescen* OR prepubert* OR pediatric* OR paediatric* OR school* OR preschool* OR highschool* </w:t>
      </w:r>
      <w:r w:rsidRPr="006A6D0A">
        <w:rPr>
          <w:rFonts w:ascii="Times New Roman" w:eastAsia="Calibri" w:hAnsi="Times New Roman" w:cs="Times New Roman"/>
          <w:sz w:val="24"/>
          <w:szCs w:val="24"/>
        </w:rPr>
        <w:t>OR suckling* OR PICU OR NICU OR PICUs OR NICUs</w:t>
      </w:r>
      <w:r w:rsidRPr="006A6D0A">
        <w:rPr>
          <w:rFonts w:ascii="Times New Roman" w:hAnsi="Times New Roman" w:cs="Times New Roman"/>
          <w:sz w:val="24"/>
          <w:szCs w:val="24"/>
          <w:lang w:val="en-GB"/>
        </w:rPr>
        <w:t xml:space="preserve">).ab,ti.) </w:t>
      </w:r>
      <w:r w:rsidRPr="006A6D0A">
        <w:rPr>
          <w:rFonts w:ascii="Times New Roman" w:hAnsi="Times New Roman" w:cs="Times New Roman"/>
          <w:b/>
          <w:i/>
          <w:sz w:val="24"/>
          <w:szCs w:val="24"/>
        </w:rPr>
        <w:t xml:space="preserve">NOT (exp animals/ NOT humans/) </w:t>
      </w:r>
      <w:r w:rsidRPr="006A6D0A">
        <w:rPr>
          <w:rFonts w:ascii="Times New Roman" w:hAnsi="Times New Roman" w:cs="Times New Roman"/>
          <w:b/>
          <w:sz w:val="24"/>
          <w:szCs w:val="24"/>
        </w:rPr>
        <w:t>NOT (news OR congres* OR abstract* OR book* OR chapter* OR dissertation abstract*).pt.</w:t>
      </w:r>
      <w:r w:rsidRPr="006A6D0A">
        <w:rPr>
          <w:rFonts w:ascii="Times New Roman" w:hAnsi="Times New Roman" w:cs="Times New Roman"/>
          <w:sz w:val="24"/>
          <w:szCs w:val="24"/>
        </w:rPr>
        <w:t xml:space="preserve">  </w:t>
      </w:r>
    </w:p>
    <w:p w:rsidR="00E3695B" w:rsidRPr="006A6D0A" w:rsidRDefault="00E3695B" w:rsidP="00E3695B">
      <w:pPr>
        <w:spacing w:after="0" w:line="240" w:lineRule="auto"/>
        <w:rPr>
          <w:rFonts w:ascii="Times New Roman" w:hAnsi="Times New Roman" w:cs="Times New Roman"/>
          <w:sz w:val="24"/>
          <w:szCs w:val="24"/>
        </w:rPr>
      </w:pPr>
    </w:p>
    <w:p w:rsidR="00E3695B" w:rsidRPr="006A6D0A" w:rsidRDefault="00E3695B" w:rsidP="00E3695B">
      <w:pPr>
        <w:spacing w:after="0" w:line="240" w:lineRule="auto"/>
        <w:rPr>
          <w:rFonts w:ascii="Times New Roman" w:hAnsi="Times New Roman" w:cs="Times New Roman"/>
          <w:b/>
          <w:sz w:val="24"/>
          <w:szCs w:val="24"/>
        </w:rPr>
      </w:pPr>
      <w:r w:rsidRPr="006A6D0A">
        <w:rPr>
          <w:rFonts w:ascii="Times New Roman" w:hAnsi="Times New Roman" w:cs="Times New Roman"/>
          <w:b/>
          <w:sz w:val="24"/>
          <w:szCs w:val="24"/>
        </w:rPr>
        <w:t>Cochrane (RCTs) – 331 refs</w:t>
      </w:r>
    </w:p>
    <w:p w:rsidR="00E3695B" w:rsidRPr="006A6D0A" w:rsidRDefault="00E3695B" w:rsidP="00E3695B">
      <w:pPr>
        <w:spacing w:after="0" w:line="240" w:lineRule="auto"/>
        <w:rPr>
          <w:rFonts w:ascii="Times New Roman" w:hAnsi="Times New Roman" w:cs="Times New Roman"/>
          <w:sz w:val="24"/>
          <w:szCs w:val="24"/>
        </w:rPr>
      </w:pPr>
      <w:r w:rsidRPr="006A6D0A">
        <w:rPr>
          <w:rFonts w:ascii="Times New Roman" w:hAnsi="Times New Roman" w:cs="Times New Roman"/>
          <w:sz w:val="24"/>
          <w:szCs w:val="24"/>
        </w:rPr>
        <w:t>((((necrot*) NEAR/3 (enterocolit*)) OR ((parenteral* OR intravenous) NEAR/3 (nutrit* OR feed* OR hyperaliment* OR aliment*)) OR enteropath* OR gastroenteropath* OR gastro-enteropath* OR malabsorp* OR ileus* OR volvulus* OR gastroschis* OR ((intestin* OR gastrointest* OR duoden* OR ileum* OR jejun* OR ileal* OR microvillus* OR villous* OR microvillous*) NEAR/3 (syndrom* OR dysfunction* OR atrophy OR proteinlos* OR protein-los* OR atresia* OR anomal* OR failur* OR ischem* OR ischaem* OR necros* OR obstruct* OR occlus* OR pseudoobstruct* OR intussuscept* OR perforat* OR dysmotil* OR motil* OR hypermotil*)) OR ((bowel* OR short-gut*) NEAR/3 (failur* OR dysmotil* OR motil* OR hypermotil* OR neurogen* OR ischem* OR ischaem* OR necros* OR obstruct* OR occlus* OR pseudoobstruct* OR intussuscept* OR perforat* OR atresia* OR anomal* OR syndrom* OR short*))):ab,ti)</w:t>
      </w:r>
      <w:r w:rsidRPr="006A6D0A">
        <w:rPr>
          <w:rFonts w:ascii="Times New Roman" w:hAnsi="Times New Roman" w:cs="Times New Roman"/>
          <w:b/>
          <w:sz w:val="24"/>
          <w:szCs w:val="24"/>
        </w:rPr>
        <w:t xml:space="preserve"> AND </w:t>
      </w:r>
      <w:r w:rsidRPr="006A6D0A">
        <w:rPr>
          <w:rFonts w:ascii="Times New Roman" w:hAnsi="Times New Roman" w:cs="Times New Roman"/>
          <w:sz w:val="24"/>
          <w:szCs w:val="24"/>
        </w:rPr>
        <w:t xml:space="preserve">((cognit* OR neurocognit* OR metacognit* OR memor* OR neurodevelop* OR intellig* OR intellect* OR IQ OR EQ OR ((execut*) NEAR/3 (funct*)) OR visual-spatial OR </w:t>
      </w:r>
      <w:r w:rsidRPr="006A6D0A">
        <w:rPr>
          <w:rFonts w:ascii="Times New Roman" w:eastAsia="Calibri" w:hAnsi="Times New Roman" w:cs="Times New Roman"/>
          <w:bCs/>
          <w:sz w:val="24"/>
          <w:szCs w:val="24"/>
        </w:rPr>
        <w:t>visuospatial OR</w:t>
      </w:r>
      <w:r w:rsidRPr="006A6D0A">
        <w:rPr>
          <w:rFonts w:ascii="Times New Roman" w:hAnsi="Times New Roman" w:cs="Times New Roman"/>
          <w:sz w:val="24"/>
          <w:szCs w:val="24"/>
        </w:rPr>
        <w:t xml:space="preserve"> bayley OR Wechsler OR verbal* OR attention OR WPPSI OR WISC OR BSID OR ((processing) NEAR/3 (speed* OR velocit* OR rate* OR time*)) OR ((process* OR develop*) NEAR/3 (language*))):ab,ti) </w:t>
      </w:r>
      <w:r w:rsidRPr="006A6D0A">
        <w:rPr>
          <w:rFonts w:ascii="Times New Roman" w:eastAsia="Calibri" w:hAnsi="Times New Roman" w:cs="Times New Roman"/>
          <w:b/>
          <w:sz w:val="24"/>
          <w:szCs w:val="24"/>
        </w:rPr>
        <w:t xml:space="preserve">AND </w:t>
      </w:r>
      <w:r w:rsidRPr="006A6D0A">
        <w:rPr>
          <w:rFonts w:ascii="Times New Roman" w:eastAsia="Calibri" w:hAnsi="Times New Roman" w:cs="Times New Roman"/>
          <w:sz w:val="24"/>
          <w:szCs w:val="24"/>
        </w:rPr>
        <w:t xml:space="preserve">((adolescen* OR preadolescen* OR infan* OR newborn* OR (new NEXT/1 born*) OR baby OR babies OR neonat* OR prematur* OR pre-matur* OR child* OR kid OR kids OR toddler* OR teen* OR boy* OR girl* OR minors OR underag* OR (under NEXT/1 (age* OR aging OR ageing)) OR juvenil* OR youth* OR kindergar* OR puber* OR pubescen* OR prepubescen* OR prepubert* OR pediatric* OR paediatric* OR school* OR preschool* OR highschool* OR suckling* OR PICU OR NICU OR PICUs OR NICUs):ab,ti) </w:t>
      </w:r>
    </w:p>
    <w:p w:rsidR="00E3695B" w:rsidRPr="006A6D0A" w:rsidRDefault="00E3695B" w:rsidP="00E3695B">
      <w:pPr>
        <w:spacing w:after="0" w:line="240" w:lineRule="auto"/>
        <w:rPr>
          <w:rFonts w:ascii="Times New Roman" w:hAnsi="Times New Roman" w:cs="Times New Roman"/>
          <w:b/>
          <w:sz w:val="24"/>
          <w:szCs w:val="24"/>
        </w:rPr>
      </w:pPr>
    </w:p>
    <w:p w:rsidR="00E3695B" w:rsidRPr="006A6D0A" w:rsidRDefault="00E3695B" w:rsidP="00E3695B">
      <w:pPr>
        <w:spacing w:after="0" w:line="240" w:lineRule="auto"/>
        <w:rPr>
          <w:rFonts w:ascii="Times New Roman" w:hAnsi="Times New Roman" w:cs="Times New Roman"/>
          <w:b/>
          <w:sz w:val="24"/>
          <w:szCs w:val="24"/>
        </w:rPr>
      </w:pPr>
    </w:p>
    <w:p w:rsidR="00E3695B" w:rsidRPr="006A6D0A" w:rsidRDefault="00E3695B" w:rsidP="00E3695B">
      <w:pPr>
        <w:spacing w:after="0" w:line="240" w:lineRule="auto"/>
        <w:rPr>
          <w:rFonts w:ascii="Times New Roman" w:hAnsi="Times New Roman" w:cs="Times New Roman"/>
          <w:b/>
          <w:sz w:val="24"/>
          <w:szCs w:val="24"/>
        </w:rPr>
      </w:pPr>
      <w:r w:rsidRPr="006A6D0A">
        <w:rPr>
          <w:rFonts w:ascii="Times New Roman" w:hAnsi="Times New Roman" w:cs="Times New Roman"/>
          <w:b/>
          <w:sz w:val="24"/>
          <w:szCs w:val="24"/>
        </w:rPr>
        <w:t>Web of Science – 1922 refs</w:t>
      </w:r>
    </w:p>
    <w:p w:rsidR="00E3695B" w:rsidRPr="006A6D0A" w:rsidRDefault="00E3695B" w:rsidP="00E3695B">
      <w:pPr>
        <w:spacing w:after="0" w:line="240" w:lineRule="auto"/>
        <w:rPr>
          <w:rFonts w:ascii="Times New Roman" w:hAnsi="Times New Roman" w:cs="Times New Roman"/>
          <w:sz w:val="24"/>
          <w:szCs w:val="24"/>
        </w:rPr>
      </w:pPr>
      <w:r w:rsidRPr="006A6D0A">
        <w:rPr>
          <w:rFonts w:ascii="Times New Roman" w:hAnsi="Times New Roman" w:cs="Times New Roman"/>
          <w:sz w:val="24"/>
          <w:szCs w:val="24"/>
        </w:rPr>
        <w:t>TS=(((((necrot*) NEAR/2 (enterocolit*)) OR ((parenteral* OR intravenous) NEAR/2 (nutrit* OR feed* OR hyperaliment* OR aliment*)) OR enteropath* OR gastroenteropath* OR gastro-enteropath* OR malabsorp* OR ileus* OR volvulus* OR gastroschis* OR ((intestin* OR gastrointest* OR duoden* OR ileum* OR jejun* OR ileal* OR microvillus* OR villous* OR microvillous*) NEAR/2 (syndrom* OR dysfunction* OR atrophy OR proteinlos* OR protein-los* OR atresia* OR anomal* OR failur* OR ischem* OR ischaem* OR necros* OR obstruct* OR occlus* OR pseudoobstruct* OR intussuscept* OR perforat* OR dysmotil* OR motil* OR hypermotil*)) OR ((bowel* OR short-gut*) NEAR/2 (failur* OR dysmotil* OR motil* OR hypermotil* OR neurogen* OR ischem* OR ischaem* OR necros* OR obstruct* OR occlus* OR pseudoobstruct* OR intussuscept* OR perforat* OR atresia* OR anomal* OR syndrom* OR short*))))</w:t>
      </w:r>
      <w:r w:rsidRPr="006A6D0A">
        <w:rPr>
          <w:rFonts w:ascii="Times New Roman" w:hAnsi="Times New Roman" w:cs="Times New Roman"/>
          <w:b/>
          <w:sz w:val="24"/>
          <w:szCs w:val="24"/>
        </w:rPr>
        <w:t xml:space="preserve"> AND </w:t>
      </w:r>
      <w:r w:rsidRPr="006A6D0A">
        <w:rPr>
          <w:rFonts w:ascii="Times New Roman" w:hAnsi="Times New Roman" w:cs="Times New Roman"/>
          <w:sz w:val="24"/>
          <w:szCs w:val="24"/>
        </w:rPr>
        <w:t xml:space="preserve">((cognit* OR neurocognit* OR metacognit* OR memor* OR neurodevelop* OR intellig* OR intellect* OR IQ OR EQ OR ((execut*) NEAR/2 (funct*)) OR visual-spatial OR </w:t>
      </w:r>
      <w:r w:rsidRPr="006A6D0A">
        <w:rPr>
          <w:rFonts w:ascii="Times New Roman" w:eastAsia="Calibri" w:hAnsi="Times New Roman" w:cs="Times New Roman"/>
          <w:bCs/>
          <w:sz w:val="24"/>
          <w:szCs w:val="24"/>
        </w:rPr>
        <w:t>visuospatial OR</w:t>
      </w:r>
      <w:r w:rsidRPr="006A6D0A">
        <w:rPr>
          <w:rFonts w:ascii="Times New Roman" w:hAnsi="Times New Roman" w:cs="Times New Roman"/>
          <w:sz w:val="24"/>
          <w:szCs w:val="24"/>
        </w:rPr>
        <w:t xml:space="preserve"> bayley OR Wechsler OR verbal* OR attention OR WPPSI OR WISC OR BSID OR ((processing) NEAR/2 (speed* OR velocit* OR rate* OR time*)) OR ((process* OR develop*) NEAR/2 (language*)))) </w:t>
      </w:r>
      <w:r w:rsidRPr="006A6D0A">
        <w:rPr>
          <w:rFonts w:ascii="Times New Roman" w:eastAsia="Calibri" w:hAnsi="Times New Roman" w:cs="Times New Roman"/>
          <w:b/>
          <w:sz w:val="24"/>
          <w:szCs w:val="24"/>
        </w:rPr>
        <w:t xml:space="preserve">AND </w:t>
      </w:r>
      <w:r w:rsidRPr="006A6D0A">
        <w:rPr>
          <w:rFonts w:ascii="Times New Roman" w:eastAsia="Calibri" w:hAnsi="Times New Roman" w:cs="Times New Roman"/>
          <w:sz w:val="24"/>
          <w:szCs w:val="24"/>
        </w:rPr>
        <w:t>((adolescen* OR preadolescen* OR infan* OR newborn* OR (new NEAR/1 born*) OR baby OR babies OR neonat* OR prematur* OR pre-matur* OR child* OR kid OR kids OR toddler* OR teen* OR boy* OR girl* OR minors OR underag* OR (under NEAR/1 (age* OR aging OR ageing)) OR juvenil* OR youth* OR kindergar* OR puber* OR pubescen* OR prepubescen* OR prepubert* OR pediatric* OR paediatric* OR school* OR preschool* OR highschool* OR suckling* OR PICU OR NICU OR PICUs OR NICUs))</w:t>
      </w:r>
      <w:r w:rsidRPr="006A6D0A">
        <w:rPr>
          <w:rFonts w:ascii="Times New Roman" w:hAnsi="Times New Roman" w:cs="Times New Roman"/>
          <w:sz w:val="24"/>
          <w:szCs w:val="24"/>
        </w:rPr>
        <w:t xml:space="preserve"> NOT ((animal* OR rat OR rats OR mouse OR mice OR murine OR dog OR dogs OR canine OR cat OR cats OR feline OR rabbit OR cow OR cows OR bovine OR rodent* OR sheep OR ovine OR pig OR swine OR porcine OR veterinar* OR chick* OR zebrafish* OR baboon* OR nonhuman* OR primate* OR cattle* OR goose OR geese OR duck OR macaque* OR avian* OR bird* OR fish*) NOT (human* OR patient* OR women OR woman OR men OR man))) AND DT=(Article OR Review)</w:t>
      </w:r>
    </w:p>
    <w:p w:rsidR="00E3695B" w:rsidRPr="006A6D0A" w:rsidRDefault="00E3695B" w:rsidP="00E3695B">
      <w:pPr>
        <w:spacing w:after="0" w:line="240" w:lineRule="auto"/>
        <w:rPr>
          <w:rFonts w:ascii="Times New Roman" w:hAnsi="Times New Roman" w:cs="Times New Roman"/>
          <w:b/>
          <w:sz w:val="24"/>
          <w:szCs w:val="24"/>
        </w:rPr>
      </w:pPr>
    </w:p>
    <w:p w:rsidR="00E3695B" w:rsidRPr="006A6D0A" w:rsidRDefault="00E3695B" w:rsidP="00E3695B">
      <w:pPr>
        <w:spacing w:after="0" w:line="240" w:lineRule="auto"/>
        <w:rPr>
          <w:rFonts w:ascii="Times New Roman" w:hAnsi="Times New Roman" w:cs="Times New Roman"/>
          <w:b/>
          <w:sz w:val="24"/>
          <w:szCs w:val="24"/>
        </w:rPr>
      </w:pPr>
      <w:r w:rsidRPr="006A6D0A">
        <w:rPr>
          <w:rFonts w:ascii="Times New Roman" w:hAnsi="Times New Roman" w:cs="Times New Roman"/>
          <w:b/>
          <w:sz w:val="24"/>
          <w:szCs w:val="24"/>
        </w:rPr>
        <w:t>PsycINFO – 150 refs</w:t>
      </w:r>
    </w:p>
    <w:p w:rsidR="00E3695B" w:rsidRDefault="00E3695B" w:rsidP="00E3695B">
      <w:pPr>
        <w:spacing w:after="0" w:line="240" w:lineRule="auto"/>
        <w:rPr>
          <w:rFonts w:ascii="Times New Roman" w:hAnsi="Times New Roman" w:cs="Times New Roman"/>
          <w:sz w:val="24"/>
          <w:szCs w:val="24"/>
        </w:rPr>
      </w:pPr>
      <w:r w:rsidRPr="006A6D0A">
        <w:rPr>
          <w:rFonts w:ascii="Times New Roman" w:hAnsi="Times New Roman" w:cs="Times New Roman"/>
          <w:sz w:val="24"/>
          <w:szCs w:val="24"/>
        </w:rPr>
        <w:t>(Irritable Bowel Syndrome/ OR Gastrointestinal Disorders/ OR (((necrot*) ADJ3 (enterocolit*)) OR ((parenteral* OR intravenous) ADJ3 (nutrit* OR feed* OR hyperaliment* OR aliment*)) OR enteropath* OR gastroenteropath* OR gastro-enteropath* OR malabsorp* OR ileus* OR volvulus* OR gastroschis* OR ((intestin* OR gastrointest* OR duoden* OR ileum* OR jejun* OR ileal* OR microvillus* OR villous* OR microvillous*) ADJ3 (syndrom* OR dysfunction* OR atrophy OR proteinlos* OR protein-los* OR atresia* OR anomal* OR failur* OR ischem* OR ischaem* OR necros* OR obstruct* OR occlus* OR pseudoobstruct* OR intussuscept* OR perforat* OR dysmotil* OR motil* OR hypermotil*)) OR ((bowel* OR short-gut*) ADJ3 (failur* OR dysmotil* OR motil* OR hypermotil* OR neurogen* OR ischem* OR ischaem* OR necros* OR obstruct* OR occlus* OR pseudoobstruct* OR intussuscept* OR perforat* OR atresia* OR anomal* OR syndrom* OR short*))).ab,ti.)</w:t>
      </w:r>
      <w:r w:rsidRPr="006A6D0A">
        <w:rPr>
          <w:rFonts w:ascii="Times New Roman" w:hAnsi="Times New Roman" w:cs="Times New Roman"/>
          <w:b/>
          <w:sz w:val="24"/>
          <w:szCs w:val="24"/>
        </w:rPr>
        <w:t xml:space="preserve"> AND </w:t>
      </w:r>
      <w:r w:rsidRPr="006A6D0A">
        <w:rPr>
          <w:rFonts w:ascii="Times New Roman" w:hAnsi="Times New Roman" w:cs="Times New Roman"/>
          <w:sz w:val="24"/>
          <w:szCs w:val="24"/>
        </w:rPr>
        <w:t xml:space="preserve">(Cognition/ OR exp Intelligence Measures/ OR Bayley Scales of Infant Development/ OR exp Language Development/ OR (cognit* OR neurocognit* OR metacognit* OR memor* OR neurodevelop* OR intellig* OR intellect* OR IQ OR EQ OR ((execut*) ADJ3 (funct*)) OR visual-spatial OR </w:t>
      </w:r>
      <w:r w:rsidRPr="006A6D0A">
        <w:rPr>
          <w:rFonts w:ascii="Times New Roman" w:eastAsia="Calibri" w:hAnsi="Times New Roman" w:cs="Times New Roman"/>
          <w:bCs/>
          <w:sz w:val="24"/>
          <w:szCs w:val="24"/>
        </w:rPr>
        <w:t>visuospatial OR</w:t>
      </w:r>
      <w:r w:rsidRPr="006A6D0A">
        <w:rPr>
          <w:rFonts w:ascii="Times New Roman" w:hAnsi="Times New Roman" w:cs="Times New Roman"/>
          <w:sz w:val="24"/>
          <w:szCs w:val="24"/>
        </w:rPr>
        <w:t xml:space="preserve"> bayley OR Wechsler OR verbal* OR attention OR WPPSI OR WISC OR BSID OR ((processing) ADJ3 (speed* OR velocit* OR rate* OR time*)) OR ((process* OR develop*) ADJ3 (language*))).ab,ti.) </w:t>
      </w:r>
      <w:r w:rsidRPr="006A6D0A">
        <w:rPr>
          <w:rFonts w:ascii="Times New Roman" w:eastAsia="Calibri" w:hAnsi="Times New Roman" w:cs="Times New Roman"/>
          <w:b/>
          <w:sz w:val="24"/>
          <w:szCs w:val="24"/>
        </w:rPr>
        <w:t xml:space="preserve">AND </w:t>
      </w:r>
      <w:r w:rsidRPr="006A6D0A">
        <w:rPr>
          <w:rFonts w:ascii="Times New Roman" w:hAnsi="Times New Roman" w:cs="Times New Roman"/>
          <w:sz w:val="24"/>
          <w:szCs w:val="24"/>
          <w:lang w:val="en-GB"/>
        </w:rPr>
        <w:t xml:space="preserve">(exp Childhood Development/ OR exp Child Care/ OR exp Early Childhood Development/ OR exp Adolescent Development/ OR exp "Parent Child Relations"/ OR exp OR "Pediatrics"/ OR exp "Child Welfare"/ OR exp "Child Psychiatry"/ OR "Child Psychology"/ OR Child Psychopathology/ OR (adolescen* OR infan* OR newborn* OR (new ADJ born*) OR baby OR babies OR neonat* </w:t>
      </w:r>
      <w:r w:rsidRPr="006A6D0A">
        <w:rPr>
          <w:rFonts w:ascii="Times New Roman" w:eastAsia="Calibri" w:hAnsi="Times New Roman" w:cs="Times New Roman"/>
          <w:sz w:val="24"/>
          <w:szCs w:val="24"/>
        </w:rPr>
        <w:t>OR prematur* OR pre-matur*</w:t>
      </w:r>
      <w:r w:rsidRPr="006A6D0A">
        <w:rPr>
          <w:rFonts w:ascii="Times New Roman" w:hAnsi="Times New Roman" w:cs="Times New Roman"/>
          <w:sz w:val="24"/>
          <w:szCs w:val="24"/>
          <w:lang w:val="en-GB"/>
        </w:rPr>
        <w:t xml:space="preserve"> OR child* OR kid OR kids OR toddler* OR teen* OR boy* OR girl* OR minors OR underag* OR (under ADJ1 (age* OR aging OR ageing)) OR juvenil* OR youth* OR kindergar* OR puber* OR pubescen* OR prepubescen* OR prepubert* OR pediatric* OR paediatric* OR school* OR preschool* OR highschool* </w:t>
      </w:r>
      <w:r w:rsidRPr="006A6D0A">
        <w:rPr>
          <w:rFonts w:ascii="Times New Roman" w:eastAsia="Calibri" w:hAnsi="Times New Roman" w:cs="Times New Roman"/>
          <w:sz w:val="24"/>
          <w:szCs w:val="24"/>
        </w:rPr>
        <w:t>OR suckling* OR PICU OR NICU OR PICUs OR NICUs</w:t>
      </w:r>
      <w:r w:rsidRPr="006A6D0A">
        <w:rPr>
          <w:rFonts w:ascii="Times New Roman" w:hAnsi="Times New Roman" w:cs="Times New Roman"/>
          <w:sz w:val="24"/>
          <w:szCs w:val="24"/>
          <w:lang w:val="en-GB"/>
        </w:rPr>
        <w:t xml:space="preserve">).ab,ti.) </w:t>
      </w:r>
      <w:r w:rsidRPr="006A6D0A">
        <w:rPr>
          <w:rFonts w:ascii="Times New Roman" w:hAnsi="Times New Roman" w:cs="Times New Roman"/>
          <w:b/>
          <w:i/>
          <w:sz w:val="24"/>
          <w:szCs w:val="24"/>
        </w:rPr>
        <w:t xml:space="preserve">NOT (exp animals/ NOT humans/) </w:t>
      </w:r>
      <w:r w:rsidRPr="006A6D0A">
        <w:rPr>
          <w:rFonts w:ascii="Times New Roman" w:hAnsi="Times New Roman" w:cs="Times New Roman"/>
          <w:b/>
          <w:sz w:val="24"/>
          <w:szCs w:val="24"/>
        </w:rPr>
        <w:t>NOT (news OR congres* OR abstract* OR book* OR chapter* OR dissertation abstract*).pt.</w:t>
      </w:r>
      <w:r w:rsidRPr="006A6D0A">
        <w:rPr>
          <w:rFonts w:ascii="Times New Roman" w:hAnsi="Times New Roman" w:cs="Times New Roman"/>
          <w:sz w:val="24"/>
          <w:szCs w:val="24"/>
        </w:rPr>
        <w:t xml:space="preserve"> </w:t>
      </w:r>
    </w:p>
    <w:p w:rsidR="00E3695B" w:rsidRPr="006A6D0A" w:rsidRDefault="00E3695B" w:rsidP="00E3695B">
      <w:pPr>
        <w:spacing w:after="0" w:line="240" w:lineRule="auto"/>
        <w:rPr>
          <w:rFonts w:ascii="Times New Roman" w:hAnsi="Times New Roman" w:cs="Times New Roman"/>
          <w:sz w:val="24"/>
          <w:szCs w:val="24"/>
          <w:lang w:val="en-GB"/>
        </w:rPr>
      </w:pPr>
      <w:r w:rsidRPr="006A6D0A">
        <w:rPr>
          <w:rFonts w:ascii="Times New Roman" w:hAnsi="Times New Roman" w:cs="Times New Roman"/>
          <w:sz w:val="24"/>
          <w:szCs w:val="24"/>
        </w:rPr>
        <w:t xml:space="preserve"> </w:t>
      </w:r>
    </w:p>
    <w:p w:rsidR="00E3695B" w:rsidRPr="006A6D0A" w:rsidRDefault="00E3695B" w:rsidP="00E3695B">
      <w:pPr>
        <w:spacing w:after="0" w:line="240" w:lineRule="auto"/>
        <w:rPr>
          <w:rFonts w:ascii="Times New Roman" w:hAnsi="Times New Roman" w:cs="Times New Roman"/>
          <w:b/>
          <w:sz w:val="24"/>
          <w:szCs w:val="24"/>
        </w:rPr>
      </w:pPr>
      <w:r w:rsidRPr="006A6D0A">
        <w:rPr>
          <w:rFonts w:ascii="Times New Roman" w:hAnsi="Times New Roman" w:cs="Times New Roman"/>
          <w:b/>
          <w:sz w:val="24"/>
          <w:szCs w:val="24"/>
        </w:rPr>
        <w:t>Google Scholar – 200 refs</w:t>
      </w:r>
    </w:p>
    <w:p w:rsidR="00E3695B" w:rsidRPr="006A6D0A" w:rsidRDefault="00E3695B" w:rsidP="00E3695B">
      <w:pPr>
        <w:spacing w:after="0" w:line="240" w:lineRule="auto"/>
        <w:rPr>
          <w:rFonts w:ascii="Times New Roman" w:hAnsi="Times New Roman" w:cs="Times New Roman"/>
          <w:sz w:val="24"/>
          <w:szCs w:val="24"/>
        </w:rPr>
      </w:pPr>
      <w:r w:rsidRPr="006A6D0A">
        <w:rPr>
          <w:rFonts w:ascii="Times New Roman" w:hAnsi="Times New Roman" w:cs="Times New Roman"/>
          <w:sz w:val="24"/>
          <w:szCs w:val="24"/>
        </w:rPr>
        <w:t>"intestine|intestinal|gastrointestinal|gastrointestine syndrome|dysfunction|failure|ischemia|ischaemia|necrosis"|"bowel failure|syndrome|short|ischemia|ischaemia|necrosis"</w:t>
      </w:r>
      <w:r w:rsidRPr="006A6D0A">
        <w:rPr>
          <w:rFonts w:ascii="Times New Roman" w:hAnsi="Times New Roman" w:cs="Times New Roman"/>
          <w:b/>
          <w:sz w:val="24"/>
          <w:szCs w:val="24"/>
        </w:rPr>
        <w:t xml:space="preserve"> </w:t>
      </w:r>
      <w:r w:rsidRPr="006A6D0A">
        <w:rPr>
          <w:rFonts w:ascii="Times New Roman" w:hAnsi="Times New Roman" w:cs="Times New Roman"/>
          <w:sz w:val="24"/>
          <w:szCs w:val="24"/>
        </w:rPr>
        <w:t xml:space="preserve">cognition|memory|intelligence|intellect child|paediatric|pediatric </w:t>
      </w:r>
    </w:p>
    <w:p w:rsidR="00E3695B" w:rsidRPr="006A6D0A" w:rsidRDefault="00E3695B" w:rsidP="00E3695B">
      <w:pPr>
        <w:spacing w:after="0" w:line="240" w:lineRule="auto"/>
        <w:jc w:val="both"/>
        <w:rPr>
          <w:rFonts w:ascii="Times New Roman" w:hAnsi="Times New Roman" w:cs="Times New Roman"/>
          <w:b/>
          <w:sz w:val="24"/>
          <w:szCs w:val="24"/>
        </w:rPr>
      </w:pPr>
    </w:p>
    <w:sectPr w:rsidR="00E3695B" w:rsidRPr="006A6D0A" w:rsidSect="008A6C4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1715" w:rsidRDefault="00521715" w:rsidP="00543816">
      <w:pPr>
        <w:spacing w:after="0" w:line="240" w:lineRule="auto"/>
      </w:pPr>
      <w:r>
        <w:separator/>
      </w:r>
    </w:p>
  </w:endnote>
  <w:endnote w:type="continuationSeparator" w:id="0">
    <w:p w:rsidR="00521715" w:rsidRDefault="00521715" w:rsidP="00543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1715" w:rsidRDefault="00521715" w:rsidP="00543816">
      <w:pPr>
        <w:spacing w:after="0" w:line="240" w:lineRule="auto"/>
      </w:pPr>
      <w:r>
        <w:separator/>
      </w:r>
    </w:p>
  </w:footnote>
  <w:footnote w:type="continuationSeparator" w:id="0">
    <w:p w:rsidR="00521715" w:rsidRDefault="00521715" w:rsidP="005438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695B"/>
    <w:rsid w:val="00203787"/>
    <w:rsid w:val="00262FFD"/>
    <w:rsid w:val="003C29B1"/>
    <w:rsid w:val="004E7A84"/>
    <w:rsid w:val="00521715"/>
    <w:rsid w:val="00543816"/>
    <w:rsid w:val="005C2DB9"/>
    <w:rsid w:val="008A6C45"/>
    <w:rsid w:val="00901F3A"/>
    <w:rsid w:val="00A2703B"/>
    <w:rsid w:val="00E3695B"/>
    <w:rsid w:val="00F119A5"/>
    <w:rsid w:val="00F434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9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69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438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3816"/>
  </w:style>
  <w:style w:type="paragraph" w:styleId="Footer">
    <w:name w:val="footer"/>
    <w:basedOn w:val="Normal"/>
    <w:link w:val="FooterChar"/>
    <w:uiPriority w:val="99"/>
    <w:unhideWhenUsed/>
    <w:rsid w:val="005438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38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9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69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438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3816"/>
  </w:style>
  <w:style w:type="paragraph" w:styleId="Footer">
    <w:name w:val="footer"/>
    <w:basedOn w:val="Normal"/>
    <w:link w:val="FooterChar"/>
    <w:uiPriority w:val="99"/>
    <w:unhideWhenUsed/>
    <w:rsid w:val="005438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38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74</Words>
  <Characters>1011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 Vlug</dc:creator>
  <cp:lastModifiedBy>74639</cp:lastModifiedBy>
  <cp:revision>2</cp:revision>
  <dcterms:created xsi:type="dcterms:W3CDTF">2022-02-17T19:33:00Z</dcterms:created>
  <dcterms:modified xsi:type="dcterms:W3CDTF">2022-02-17T19:33:00Z</dcterms:modified>
</cp:coreProperties>
</file>